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60E" w:rsidRPr="00A003DF" w:rsidRDefault="00C0460E" w:rsidP="00C0460E">
      <w:pPr>
        <w:tabs>
          <w:tab w:val="left" w:pos="1065"/>
        </w:tabs>
        <w:spacing w:after="0" w:line="240" w:lineRule="auto"/>
        <w:rPr>
          <w:rFonts w:ascii="Calibri" w:hAnsi="Calibri"/>
        </w:rPr>
      </w:pPr>
      <w:proofErr w:type="gramStart"/>
      <w:r w:rsidRPr="00AF19A4">
        <w:rPr>
          <w:rFonts w:ascii="Calibri" w:hAnsi="Calibri"/>
          <w:b/>
        </w:rPr>
        <w:t xml:space="preserve">Supplementary Table </w:t>
      </w:r>
      <w:r>
        <w:rPr>
          <w:rFonts w:ascii="Calibri" w:hAnsi="Calibri"/>
          <w:b/>
        </w:rPr>
        <w:t>3</w:t>
      </w:r>
      <w:r w:rsidRPr="00BF7D84">
        <w:rPr>
          <w:rFonts w:ascii="Calibri" w:hAnsi="Calibri"/>
          <w:b/>
        </w:rPr>
        <w:t>.</w:t>
      </w:r>
      <w:proofErr w:type="gramEnd"/>
      <w:r>
        <w:rPr>
          <w:rFonts w:ascii="Calibri" w:hAnsi="Calibri"/>
          <w:b/>
        </w:rPr>
        <w:t xml:space="preserve"> </w:t>
      </w:r>
      <w:proofErr w:type="gramStart"/>
      <w:r>
        <w:rPr>
          <w:rFonts w:ascii="Calibri" w:hAnsi="Calibri"/>
          <w:b/>
        </w:rPr>
        <w:t>Percentage of HK genes and RR genes that are neighbors in the genome to other TCS/PR ge</w:t>
      </w:r>
      <w:bookmarkStart w:id="0" w:name="_GoBack"/>
      <w:bookmarkEnd w:id="0"/>
      <w:r>
        <w:rPr>
          <w:rFonts w:ascii="Calibri" w:hAnsi="Calibri"/>
          <w:b/>
        </w:rPr>
        <w:t>nes.</w:t>
      </w:r>
      <w:proofErr w:type="gramEnd"/>
      <w:r>
        <w:rPr>
          <w:rFonts w:ascii="Calibri" w:hAnsi="Calibri"/>
          <w:b/>
        </w:rPr>
        <w:t xml:space="preserve"> </w:t>
      </w:r>
      <w:r w:rsidRPr="00A003DF">
        <w:rPr>
          <w:rFonts w:ascii="Calibri" w:hAnsi="Calibri"/>
        </w:rPr>
        <w:t xml:space="preserve">Phylum abbreviations are </w:t>
      </w:r>
      <w:r>
        <w:rPr>
          <w:rFonts w:ascii="Calibri" w:hAnsi="Calibri"/>
        </w:rPr>
        <w:t>given</w:t>
      </w:r>
      <w:r w:rsidRPr="00A003DF">
        <w:rPr>
          <w:rFonts w:ascii="Calibri" w:hAnsi="Calibri"/>
        </w:rPr>
        <w:t xml:space="preserve"> in Table 1.</w:t>
      </w:r>
      <w:r w:rsidR="00695A3E">
        <w:rPr>
          <w:rFonts w:ascii="Calibri" w:hAnsi="Calibri"/>
        </w:rPr>
        <w:t xml:space="preserve"> </w:t>
      </w:r>
      <w:r w:rsidR="00695A3E" w:rsidRPr="00B443AD">
        <w:rPr>
          <w:rFonts w:ascii="Calibri" w:hAnsi="Calibri"/>
          <w:bCs/>
        </w:rPr>
        <w:t xml:space="preserve">Only </w:t>
      </w:r>
      <w:r w:rsidR="004D3F4C">
        <w:rPr>
          <w:rFonts w:ascii="Calibri" w:hAnsi="Calibri"/>
          <w:bCs/>
        </w:rPr>
        <w:t>phyla</w:t>
      </w:r>
      <w:r w:rsidR="00695A3E" w:rsidRPr="00B443AD">
        <w:rPr>
          <w:rFonts w:ascii="Calibri" w:hAnsi="Calibri"/>
          <w:bCs/>
        </w:rPr>
        <w:t xml:space="preserve"> with HK</w:t>
      </w:r>
      <w:r w:rsidR="00695A3E">
        <w:rPr>
          <w:rFonts w:ascii="Calibri" w:hAnsi="Calibri"/>
          <w:bCs/>
        </w:rPr>
        <w:t xml:space="preserve"> </w:t>
      </w:r>
      <w:r w:rsidR="004C01BB">
        <w:rPr>
          <w:rFonts w:ascii="Calibri" w:hAnsi="Calibri"/>
          <w:bCs/>
        </w:rPr>
        <w:t>and</w:t>
      </w:r>
      <w:r w:rsidR="00695A3E">
        <w:rPr>
          <w:rFonts w:ascii="Calibri" w:hAnsi="Calibri"/>
          <w:bCs/>
        </w:rPr>
        <w:t xml:space="preserve"> </w:t>
      </w:r>
      <w:r w:rsidR="00695A3E" w:rsidRPr="00B443AD">
        <w:rPr>
          <w:rFonts w:ascii="Calibri" w:hAnsi="Calibri"/>
          <w:bCs/>
        </w:rPr>
        <w:t>RR</w:t>
      </w:r>
      <w:r w:rsidR="00695A3E">
        <w:rPr>
          <w:rFonts w:ascii="Calibri" w:hAnsi="Calibri"/>
          <w:bCs/>
        </w:rPr>
        <w:t xml:space="preserve"> genes </w:t>
      </w:r>
      <w:r w:rsidR="00695A3E" w:rsidRPr="00B443AD">
        <w:rPr>
          <w:rFonts w:ascii="Calibri" w:hAnsi="Calibri"/>
          <w:bCs/>
        </w:rPr>
        <w:t xml:space="preserve">are </w:t>
      </w:r>
      <w:r w:rsidR="00695A3E">
        <w:rPr>
          <w:rFonts w:ascii="Calibri" w:hAnsi="Calibri"/>
          <w:bCs/>
        </w:rPr>
        <w:t>represented</w:t>
      </w:r>
      <w:r w:rsidR="00695A3E" w:rsidRPr="00A003DF">
        <w:rPr>
          <w:rFonts w:ascii="Calibri" w:hAnsi="Calibri"/>
          <w:bCs/>
        </w:rPr>
        <w:t>.</w:t>
      </w:r>
      <w:r w:rsidR="00E22E9F">
        <w:rPr>
          <w:rFonts w:ascii="Calibri" w:hAnsi="Calibri"/>
          <w:bCs/>
        </w:rPr>
        <w:t xml:space="preserve"> </w:t>
      </w:r>
      <w:r w:rsidR="00E22E9F">
        <w:rPr>
          <w:rFonts w:ascii="Calibri" w:hAnsi="Calibri"/>
          <w:bCs/>
        </w:rPr>
        <w:t xml:space="preserve">Alveolates are omitted because we found only 1 HK protein and 1 </w:t>
      </w:r>
      <w:proofErr w:type="spellStart"/>
      <w:r w:rsidR="00E22E9F">
        <w:rPr>
          <w:rFonts w:ascii="Calibri" w:hAnsi="Calibri"/>
          <w:bCs/>
        </w:rPr>
        <w:t>HPt</w:t>
      </w:r>
      <w:proofErr w:type="spellEnd"/>
      <w:r w:rsidR="00E22E9F">
        <w:rPr>
          <w:rFonts w:ascii="Calibri" w:hAnsi="Calibri"/>
          <w:bCs/>
        </w:rPr>
        <w:t xml:space="preserve"> protein in 5 species surveyed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916"/>
        <w:gridCol w:w="1387"/>
        <w:gridCol w:w="1362"/>
        <w:gridCol w:w="1362"/>
        <w:gridCol w:w="1362"/>
        <w:gridCol w:w="1387"/>
        <w:gridCol w:w="1345"/>
        <w:gridCol w:w="1345"/>
        <w:gridCol w:w="1436"/>
        <w:gridCol w:w="1320"/>
      </w:tblGrid>
      <w:tr w:rsidR="00C0460E" w:rsidRPr="00AF19A4" w:rsidTr="00F1136A"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460E" w:rsidRPr="00AF19A4" w:rsidRDefault="00C0460E" w:rsidP="00C0460E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AF19A4">
              <w:rPr>
                <w:rFonts w:ascii="Calibri" w:hAnsi="Calibri"/>
                <w:sz w:val="18"/>
                <w:szCs w:val="18"/>
              </w:rPr>
              <w:t>Phylum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460E" w:rsidRPr="00AF19A4" w:rsidRDefault="00C0460E" w:rsidP="00C0460E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AF19A4">
              <w:rPr>
                <w:rFonts w:ascii="Calibri" w:hAnsi="Calibri"/>
                <w:sz w:val="18"/>
                <w:szCs w:val="18"/>
              </w:rPr>
              <w:t>Orphan HK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460E" w:rsidRPr="00AF19A4" w:rsidRDefault="00C0460E" w:rsidP="00C0460E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AF19A4">
              <w:rPr>
                <w:rFonts w:ascii="Calibri" w:hAnsi="Calibri"/>
                <w:sz w:val="18"/>
                <w:szCs w:val="18"/>
              </w:rPr>
              <w:t>HK next to RR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460E" w:rsidRPr="00AF19A4" w:rsidRDefault="00C0460E" w:rsidP="00C0460E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AF19A4">
              <w:rPr>
                <w:rFonts w:ascii="Calibri" w:hAnsi="Calibri"/>
                <w:sz w:val="18"/>
                <w:szCs w:val="18"/>
              </w:rPr>
              <w:t>HK next to RR and HK</w:t>
            </w:r>
            <w:r w:rsidRPr="00AF19A4">
              <w:rPr>
                <w:rFonts w:ascii="Calibri" w:hAnsi="Calibri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460E" w:rsidRPr="00AF19A4" w:rsidRDefault="00C0460E" w:rsidP="00C0460E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AF19A4">
              <w:rPr>
                <w:rFonts w:ascii="Calibri" w:hAnsi="Calibri"/>
                <w:sz w:val="18"/>
                <w:szCs w:val="18"/>
              </w:rPr>
              <w:t>HK next to RR, HK</w:t>
            </w:r>
            <w:r w:rsidRPr="00AF19A4">
              <w:rPr>
                <w:rFonts w:ascii="Calibri" w:hAnsi="Calibri"/>
                <w:sz w:val="18"/>
                <w:szCs w:val="18"/>
                <w:vertAlign w:val="subscript"/>
              </w:rPr>
              <w:t>2</w:t>
            </w:r>
            <w:r w:rsidRPr="00AF19A4">
              <w:rPr>
                <w:rFonts w:ascii="Calibri" w:hAnsi="Calibri"/>
                <w:sz w:val="18"/>
                <w:szCs w:val="18"/>
              </w:rPr>
              <w:t xml:space="preserve"> and RR</w:t>
            </w:r>
            <w:r w:rsidRPr="00AF19A4">
              <w:rPr>
                <w:rFonts w:ascii="Calibri" w:hAnsi="Calibri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460E" w:rsidRPr="00AF19A4" w:rsidRDefault="00C0460E" w:rsidP="00C0460E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AF19A4">
              <w:rPr>
                <w:rFonts w:ascii="Calibri" w:hAnsi="Calibri"/>
                <w:sz w:val="18"/>
                <w:szCs w:val="18"/>
              </w:rPr>
              <w:t>Orphan RR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460E" w:rsidRPr="00AF19A4" w:rsidRDefault="00C0460E" w:rsidP="00C0460E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AF19A4">
              <w:rPr>
                <w:rFonts w:ascii="Calibri" w:hAnsi="Calibri"/>
                <w:sz w:val="18"/>
                <w:szCs w:val="18"/>
              </w:rPr>
              <w:t>RR next to HK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460E" w:rsidRPr="00AF19A4" w:rsidRDefault="00C0460E" w:rsidP="00C0460E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AF19A4">
              <w:rPr>
                <w:rFonts w:ascii="Calibri" w:hAnsi="Calibri"/>
                <w:sz w:val="18"/>
                <w:szCs w:val="18"/>
              </w:rPr>
              <w:t>RR next to HPt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460E" w:rsidRPr="00AF19A4" w:rsidRDefault="00C0460E" w:rsidP="00C0460E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AF19A4">
              <w:rPr>
                <w:rFonts w:ascii="Calibri" w:hAnsi="Calibri"/>
                <w:sz w:val="18"/>
                <w:szCs w:val="18"/>
              </w:rPr>
              <w:t xml:space="preserve">RR next to </w:t>
            </w:r>
            <w:proofErr w:type="spellStart"/>
            <w:r w:rsidRPr="00AF19A4">
              <w:rPr>
                <w:rFonts w:ascii="Calibri" w:hAnsi="Calibri"/>
                <w:sz w:val="18"/>
                <w:szCs w:val="18"/>
              </w:rPr>
              <w:t>HKRRHPt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460E" w:rsidRPr="00AF19A4" w:rsidRDefault="00C0460E" w:rsidP="00C0460E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AF19A4">
              <w:rPr>
                <w:rFonts w:ascii="Calibri" w:hAnsi="Calibri"/>
                <w:sz w:val="18"/>
                <w:szCs w:val="18"/>
              </w:rPr>
              <w:t>RR next to HKRRHK</w:t>
            </w:r>
          </w:p>
        </w:tc>
      </w:tr>
      <w:tr w:rsidR="004D3F4C" w:rsidRPr="00AF19A4" w:rsidTr="004D3F4C"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At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0,64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75,82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33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40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4,72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9,55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8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Aq</w:t>
            </w:r>
            <w:proofErr w:type="spellEnd"/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7,74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8,49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94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6,1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0,26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Ar</w:t>
            </w:r>
            <w:proofErr w:type="spellEnd"/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62,5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5,0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Ba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1,33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4,9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,53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61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7,78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8,57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1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94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5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Cb</w:t>
            </w:r>
            <w:proofErr w:type="spellEnd"/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7,04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0,74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,09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1,38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5,11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53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Cd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8,57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71,43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83,33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Cm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65,62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4,3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7,04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68,55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63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L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1,1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2,94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5,29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2,94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V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4,92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9,14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66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6,46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7,95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43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64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Cf</w:t>
            </w:r>
            <w:proofErr w:type="spellEnd"/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2,41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1,5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,04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,16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6,04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0,09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9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27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Cr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8,39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6,13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,23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70,91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9,09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Cy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6,5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5,99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47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6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0,66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8,46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1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46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6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6,04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3,15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,8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9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9,63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5,98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,66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Dt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1,01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60,89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,12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84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7,93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6,98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22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Dc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0,77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61,54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2,86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7,14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El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6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66,67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6,67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Ac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8,65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8,4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,46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1,41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6,17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18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18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18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Fb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75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3,33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5,0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Fi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2,15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84,82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34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37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9,32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65,96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8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6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14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Fu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0,4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86,99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29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0,8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4,83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55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18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Ge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65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,5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8,81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4,07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,39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Ni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3,33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61,11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6,15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8,21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1,76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61,1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,35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,18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0,06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1,9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,23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Pl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7,91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8,9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37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18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3,53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3,54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88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,41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A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2,43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1,81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84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,84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2,09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0,83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72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76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1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B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3,04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77,21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46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94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7,85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8,59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2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,31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2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D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5,5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9,04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,12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83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0,22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3,87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46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,02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E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4,2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72,5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37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31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8,85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0,9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2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6,68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lastRenderedPageBreak/>
              <w:t>G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1,86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81,24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41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25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6,41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3,27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46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,28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2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Z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9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1,95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3,9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S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5,93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5,26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9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2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0,51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0,28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4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13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Sy</w:t>
            </w:r>
            <w:proofErr w:type="spellEnd"/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1,2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75,53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,06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9,74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5,51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64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,92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T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,27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98,73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7,1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72,9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Th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6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6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7,5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7,5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Tt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8,36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8,49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63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2,59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3,06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,31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C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76,19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3,81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4D3F4C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Eu</w:t>
            </w:r>
            <w:proofErr w:type="spellEnd"/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69,37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8,61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43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11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1,56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3,12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4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585C3B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Ta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35,7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0,37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92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0,86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5,14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585C3B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Eg</w:t>
            </w:r>
            <w:proofErr w:type="spellEnd"/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45,16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00,0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585C3B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Mi</w:t>
            </w:r>
            <w:proofErr w:type="spellEnd"/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0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00,0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585C3B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As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0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00,0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585C3B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Bs</w:t>
            </w:r>
            <w:proofErr w:type="spellEnd"/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0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00,0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4D3F4C" w:rsidRPr="00AF19A4" w:rsidTr="00585C3B">
        <w:tc>
          <w:tcPr>
            <w:tcW w:w="916" w:type="dxa"/>
            <w:shd w:val="clear" w:color="auto" w:fill="auto"/>
          </w:tcPr>
          <w:p w:rsidR="004D3F4C" w:rsidRPr="00124218" w:rsidRDefault="004D3F4C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Ed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0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87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59,18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4D3F4C" w:rsidRPr="00CE74BC" w:rsidRDefault="004D3F4C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,00</w:t>
            </w:r>
          </w:p>
        </w:tc>
      </w:tr>
      <w:tr w:rsidR="0033508B" w:rsidRPr="00AF19A4" w:rsidTr="0033508B"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:rsidR="0033508B" w:rsidRPr="00124218" w:rsidRDefault="0033508B" w:rsidP="0033508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:rsidR="0033508B" w:rsidRPr="00CE74BC" w:rsidRDefault="0033508B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:rsidR="0033508B" w:rsidRPr="00CE74BC" w:rsidRDefault="0033508B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:rsidR="0033508B" w:rsidRPr="00CE74BC" w:rsidRDefault="0033508B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:rsidR="0033508B" w:rsidRPr="00CE74BC" w:rsidRDefault="0033508B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:rsidR="0033508B" w:rsidRPr="00CE74BC" w:rsidRDefault="0033508B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</w:tcPr>
          <w:p w:rsidR="0033508B" w:rsidRPr="00CE74BC" w:rsidRDefault="0033508B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</w:tcPr>
          <w:p w:rsidR="0033508B" w:rsidRPr="00CE74BC" w:rsidRDefault="0033508B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:rsidR="0033508B" w:rsidRPr="00CE74BC" w:rsidRDefault="0033508B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:rsidR="0033508B" w:rsidRPr="00CE74BC" w:rsidRDefault="0033508B" w:rsidP="00CE74BC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</w:tbl>
    <w:p w:rsidR="002A51EE" w:rsidRPr="00C0460E" w:rsidRDefault="002A51EE" w:rsidP="00123267"/>
    <w:sectPr w:rsidR="002A51EE" w:rsidRPr="00C0460E" w:rsidSect="002F6C2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C28"/>
    <w:rsid w:val="00001F46"/>
    <w:rsid w:val="00123267"/>
    <w:rsid w:val="0021485F"/>
    <w:rsid w:val="002909BD"/>
    <w:rsid w:val="002A51EE"/>
    <w:rsid w:val="002F6C28"/>
    <w:rsid w:val="00320272"/>
    <w:rsid w:val="0033508B"/>
    <w:rsid w:val="0040772C"/>
    <w:rsid w:val="004C01BB"/>
    <w:rsid w:val="004D3F4C"/>
    <w:rsid w:val="00530A8D"/>
    <w:rsid w:val="0055506B"/>
    <w:rsid w:val="00585C3B"/>
    <w:rsid w:val="005B210C"/>
    <w:rsid w:val="00695A3E"/>
    <w:rsid w:val="006E4652"/>
    <w:rsid w:val="00912D63"/>
    <w:rsid w:val="00B52A65"/>
    <w:rsid w:val="00C04107"/>
    <w:rsid w:val="00C0460E"/>
    <w:rsid w:val="00C1728A"/>
    <w:rsid w:val="00C26812"/>
    <w:rsid w:val="00CE74BC"/>
    <w:rsid w:val="00DC4181"/>
    <w:rsid w:val="00E22E9F"/>
    <w:rsid w:val="00EC1303"/>
    <w:rsid w:val="00F1136A"/>
    <w:rsid w:val="00F14E2F"/>
    <w:rsid w:val="00F20132"/>
    <w:rsid w:val="00F4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MathematicaFormatStandardForm">
    <w:name w:val="MathematicaFormatStandardForm"/>
    <w:uiPriority w:val="99"/>
    <w:rsid w:val="002F6C28"/>
    <w:rPr>
      <w:rFonts w:ascii="Courier" w:hAnsi="Courier" w:cs="Courie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5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50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MathematicaFormatStandardForm">
    <w:name w:val="MathematicaFormatStandardForm"/>
    <w:uiPriority w:val="99"/>
    <w:rsid w:val="002F6C28"/>
    <w:rPr>
      <w:rFonts w:ascii="Courier" w:hAnsi="Courier" w:cs="Courie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5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50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79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421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baldiri</cp:lastModifiedBy>
  <cp:revision>14</cp:revision>
  <dcterms:created xsi:type="dcterms:W3CDTF">2015-05-18T14:33:00Z</dcterms:created>
  <dcterms:modified xsi:type="dcterms:W3CDTF">2015-06-24T12:41:00Z</dcterms:modified>
</cp:coreProperties>
</file>